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2153"/>
        <w:tblW w:w="0" w:type="auto"/>
        <w:tblLook w:val="04A0" w:firstRow="1" w:lastRow="0" w:firstColumn="1" w:lastColumn="0" w:noHBand="0" w:noVBand="1"/>
      </w:tblPr>
      <w:tblGrid>
        <w:gridCol w:w="459"/>
        <w:gridCol w:w="1250"/>
        <w:gridCol w:w="1527"/>
        <w:gridCol w:w="1955"/>
        <w:gridCol w:w="1705"/>
        <w:gridCol w:w="1705"/>
        <w:gridCol w:w="1705"/>
        <w:gridCol w:w="1905"/>
      </w:tblGrid>
      <w:tr w:rsidR="005450D6" w:rsidRPr="005450D6" w14:paraId="2C43379E" w14:textId="77777777" w:rsidTr="005450D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4E5EC6" w14:textId="77777777" w:rsidR="005450D6" w:rsidRPr="005450D6" w:rsidRDefault="005450D6" w:rsidP="005450D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697C4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Localit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8F8C4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Habitat/ecotyp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C6ABE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venness (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7D875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Fisher (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7EDC0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PD (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8B24C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hannon (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CD564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impson (CI)</w:t>
            </w:r>
          </w:p>
        </w:tc>
      </w:tr>
      <w:tr w:rsidR="005450D6" w:rsidRPr="005450D6" w14:paraId="5CF75757" w14:textId="77777777" w:rsidTr="005450D6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textDirection w:val="btLr"/>
            <w:vAlign w:val="center"/>
            <w:hideMark/>
          </w:tcPr>
          <w:p w14:paraId="29B97D85" w14:textId="77777777" w:rsidR="005450D6" w:rsidRPr="005450D6" w:rsidRDefault="005450D6" w:rsidP="005450D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1117FB" w14:textId="77777777" w:rsidR="005450D6" w:rsidRPr="005450D6" w:rsidRDefault="005450D6" w:rsidP="005450D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Batts Ro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C8A8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oral-dwell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B204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634 (0.599; 0.66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2D40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.63 (6.23; 9.9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DC5F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.41 (5.69; 8.7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0678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59 (2.36; 2.8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2167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818 (0.762; 0.858)</w:t>
            </w:r>
          </w:p>
        </w:tc>
      </w:tr>
      <w:tr w:rsidR="005450D6" w:rsidRPr="005450D6" w14:paraId="5507D518" w14:textId="77777777" w:rsidTr="005450D6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E863D" w14:textId="77777777" w:rsidR="005450D6" w:rsidRPr="005450D6" w:rsidRDefault="005450D6" w:rsidP="005450D6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D09FA3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0303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ponge-dwell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58EB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535 (0.465; 0.5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E626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.35 (3.82; 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EAD1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.64 (4.68; 1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1171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04 (1.69; 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FAC2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694 (0.622;0.776)</w:t>
            </w:r>
          </w:p>
        </w:tc>
      </w:tr>
      <w:tr w:rsidR="005450D6" w:rsidRPr="005450D6" w14:paraId="6C81108C" w14:textId="77777777" w:rsidTr="005450D6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6D3DC" w14:textId="77777777" w:rsidR="005450D6" w:rsidRPr="005450D6" w:rsidRDefault="005450D6" w:rsidP="005450D6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77A661A" w14:textId="7C87F883" w:rsidR="005450D6" w:rsidRPr="005450D6" w:rsidRDefault="005450D6" w:rsidP="005450D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proofErr w:type="spellStart"/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peighstow</w:t>
            </w:r>
            <w:r w:rsidR="00AE5F1B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E2B8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oral-dwell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5635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614 (0.586; 0.6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ECEC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.38 (4.03; 7.7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E005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.31 (5.19; 7.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E1D3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31 (2.06; 2.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5CD5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813 (0.776; 0.854)</w:t>
            </w:r>
          </w:p>
        </w:tc>
      </w:tr>
      <w:tr w:rsidR="005450D6" w:rsidRPr="005450D6" w14:paraId="683C8EF4" w14:textId="77777777" w:rsidTr="005450D6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4BB67" w14:textId="77777777" w:rsidR="005450D6" w:rsidRPr="005450D6" w:rsidRDefault="005450D6" w:rsidP="005450D6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7631A9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C1907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ponge-dwell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90C51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462 (0.381; 0.5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A5320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.48 (2.59; 5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3A1FA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.18 (3.41;5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9EC3B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.54(1.26; 1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8694E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618 (0.520; 0.687)</w:t>
            </w:r>
          </w:p>
        </w:tc>
      </w:tr>
      <w:tr w:rsidR="005450D6" w:rsidRPr="005450D6" w14:paraId="4954E160" w14:textId="77777777" w:rsidTr="005450D6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textDirection w:val="btLr"/>
            <w:vAlign w:val="center"/>
            <w:hideMark/>
          </w:tcPr>
          <w:p w14:paraId="76451AA0" w14:textId="77777777" w:rsidR="005450D6" w:rsidRPr="005450D6" w:rsidRDefault="005450D6" w:rsidP="005450D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Gu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1B7338" w14:textId="77777777" w:rsidR="005450D6" w:rsidRPr="005450D6" w:rsidRDefault="005450D6" w:rsidP="005450D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Batts R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185D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oral-dwell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8CA4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0.439 (0.293; 0.5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35C9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3.35 (1.91; 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416D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6.63 (4.20; 8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D188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.47 (0.848; 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2D90" w14:textId="771034D1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575 (0.260; 0.705)</w:t>
            </w:r>
          </w:p>
        </w:tc>
      </w:tr>
      <w:tr w:rsidR="005450D6" w:rsidRPr="005450D6" w14:paraId="7AD2207A" w14:textId="77777777" w:rsidTr="005450D6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70793" w14:textId="77777777" w:rsidR="005450D6" w:rsidRPr="005450D6" w:rsidRDefault="005450D6" w:rsidP="005450D6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CA7B3B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3E54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ponge-dwell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09B0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0.529 (0.421; 0.6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7171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3.56 (1.87; 8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C0FD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6.81 (5.50; 8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6194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1.70 (1.24; 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6965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651 (0.493; 0.767)</w:t>
            </w:r>
          </w:p>
        </w:tc>
      </w:tr>
      <w:tr w:rsidR="005450D6" w:rsidRPr="005450D6" w14:paraId="537A052B" w14:textId="77777777" w:rsidTr="005450D6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4F1E3" w14:textId="77777777" w:rsidR="005450D6" w:rsidRPr="005450D6" w:rsidRDefault="005450D6" w:rsidP="005450D6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C307E30" w14:textId="0755A5F1" w:rsidR="005450D6" w:rsidRPr="005450D6" w:rsidRDefault="005450D6" w:rsidP="005450D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proofErr w:type="spellStart"/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peighstow</w:t>
            </w:r>
            <w:r w:rsidR="00AE5F1B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C06B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oral-dwell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9F90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456  (</w:t>
            </w:r>
            <w:proofErr w:type="gramEnd"/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350; 0.5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3739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2.55 (1.72; 3.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4C5D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5.42 (3.70; 6.5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70A4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1.42 (0.903; 1.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09F0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0.585 (0.387; 0.690)</w:t>
            </w:r>
          </w:p>
        </w:tc>
      </w:tr>
      <w:tr w:rsidR="005450D6" w:rsidRPr="005450D6" w14:paraId="6F01EFF5" w14:textId="77777777" w:rsidTr="005450D6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51951" w14:textId="77777777" w:rsidR="005450D6" w:rsidRPr="005450D6" w:rsidRDefault="005450D6" w:rsidP="005450D6">
            <w:pP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48F1F9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7A41D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ponge-dwell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FD163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0.505 (0.293; 0.6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0AFAF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6.78 (2.07; 18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0BBFE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6.71 (4.31; 10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8DD02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1.87 (0.998; 2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3787B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450D6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0.626 (0.290; 0.792)</w:t>
            </w:r>
          </w:p>
        </w:tc>
      </w:tr>
      <w:tr w:rsidR="005450D6" w:rsidRPr="005450D6" w14:paraId="0C2C0CA8" w14:textId="77777777" w:rsidTr="005450D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6BC9" w14:textId="77777777" w:rsidR="005450D6" w:rsidRPr="005450D6" w:rsidRDefault="005450D6" w:rsidP="005450D6">
            <w:pPr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D982" w14:textId="77777777" w:rsidR="005450D6" w:rsidRPr="005450D6" w:rsidRDefault="005450D6" w:rsidP="005450D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21BF" w14:textId="77777777" w:rsidR="005450D6" w:rsidRPr="005450D6" w:rsidRDefault="005450D6" w:rsidP="005450D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8E34" w14:textId="77777777" w:rsidR="005450D6" w:rsidRPr="005450D6" w:rsidRDefault="005450D6" w:rsidP="005450D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375B" w14:textId="77777777" w:rsidR="005450D6" w:rsidRPr="005450D6" w:rsidRDefault="005450D6" w:rsidP="005450D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8F6D" w14:textId="77777777" w:rsidR="005450D6" w:rsidRPr="005450D6" w:rsidRDefault="005450D6" w:rsidP="005450D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1BB1" w14:textId="77777777" w:rsidR="005450D6" w:rsidRPr="005450D6" w:rsidRDefault="005450D6" w:rsidP="005450D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3FFF" w14:textId="77777777" w:rsidR="005450D6" w:rsidRPr="005450D6" w:rsidRDefault="005450D6" w:rsidP="005450D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5450D6" w:rsidRPr="005450D6" w14:paraId="7948C08F" w14:textId="77777777" w:rsidTr="005450D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359E" w14:textId="77777777" w:rsidR="005450D6" w:rsidRPr="005450D6" w:rsidRDefault="005450D6" w:rsidP="005450D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A4CC" w14:textId="77777777" w:rsidR="005450D6" w:rsidRPr="005450D6" w:rsidRDefault="005450D6" w:rsidP="005450D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FB02" w14:textId="77777777" w:rsidR="005450D6" w:rsidRPr="005450D6" w:rsidRDefault="005450D6" w:rsidP="005450D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277D" w14:textId="77777777" w:rsidR="005450D6" w:rsidRPr="005450D6" w:rsidRDefault="005450D6" w:rsidP="005450D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9CE1" w14:textId="77777777" w:rsidR="005450D6" w:rsidRPr="005450D6" w:rsidRDefault="005450D6" w:rsidP="005450D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65F7" w14:textId="77777777" w:rsidR="005450D6" w:rsidRPr="005450D6" w:rsidRDefault="005450D6" w:rsidP="005450D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82E2" w14:textId="77777777" w:rsidR="005450D6" w:rsidRPr="005450D6" w:rsidRDefault="005450D6" w:rsidP="005450D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DCE2" w14:textId="77777777" w:rsidR="005450D6" w:rsidRPr="005450D6" w:rsidRDefault="005450D6" w:rsidP="005450D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</w:tbl>
    <w:p w14:paraId="69E3220A" w14:textId="0AF666E1" w:rsidR="00612C03" w:rsidRPr="005450D6" w:rsidRDefault="005450D6">
      <w:pPr>
        <w:rPr>
          <w:rFonts w:ascii="Times" w:hAnsi="Times"/>
        </w:rPr>
      </w:pPr>
      <w:r w:rsidRPr="005450D6">
        <w:rPr>
          <w:rFonts w:ascii="Times" w:hAnsi="Times"/>
        </w:rPr>
        <w:t>Table S4: Mean values for alpha-diversity indices with 95% confidence levels</w:t>
      </w:r>
    </w:p>
    <w:sectPr w:rsidR="00612C03" w:rsidRPr="005450D6" w:rsidSect="005450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0D6"/>
    <w:rsid w:val="005450D6"/>
    <w:rsid w:val="00612C03"/>
    <w:rsid w:val="008676BB"/>
    <w:rsid w:val="008C08D1"/>
    <w:rsid w:val="00AE5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BC7E0"/>
  <w15:chartTrackingRefBased/>
  <w15:docId w15:val="{68A37C5E-5274-8244-B584-2D92B3466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08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F3D076-5A22-49EA-8563-407A33053A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ta Soares</cp:lastModifiedBy>
  <cp:revision>2</cp:revision>
  <dcterms:created xsi:type="dcterms:W3CDTF">2019-02-13T10:26:00Z</dcterms:created>
  <dcterms:modified xsi:type="dcterms:W3CDTF">2019-02-13T10:26:00Z</dcterms:modified>
</cp:coreProperties>
</file>